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ind w:firstLine="240" w:firstLineChars="100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1 </w:t>
      </w:r>
      <w:bookmarkStart w:id="0" w:name="_GoBack"/>
      <w:bookmarkEnd w:id="0"/>
      <w:r>
        <w:rPr>
          <w:rFonts w:hint="eastAsia" w:ascii="Times New Roman" w:hAnsi="Times New Roman" w:cs="Times New Roman"/>
        </w:rPr>
        <w:t>The indexes of tongue diagnosis and pulse diagnosis and their corresponding clinical meaning</w:t>
      </w:r>
    </w:p>
    <w:tbl>
      <w:tblPr>
        <w:tblStyle w:val="4"/>
        <w:tblW w:w="11232" w:type="dxa"/>
        <w:tblInd w:w="-4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93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9386" w:type="dxa"/>
            <w:tcBorders>
              <w:bottom w:val="single" w:color="auto" w:sz="4" w:space="0"/>
            </w:tcBorders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R</w:t>
            </w:r>
          </w:p>
        </w:tc>
        <w:tc>
          <w:tcPr>
            <w:tcW w:w="938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, the larger the R value, the redder the color of the tongue body or the thinner the tongue co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G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, the larger the G value, the more green components the tongue, tongue body change to be p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B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, the larger the B value, the more blue components the tongue, tongue body change to be blue or purp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Y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ghtness, the smaller the Y value, the darker the tongue will b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Cr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difference between the red part of the RGB input signal and the brightness value of the RGB sig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Cb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difference between the blue part of RGB input signal and the brightness value of RGB sig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H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e. A range of [0, 2π], where the red Angle is 0, the green angle is 2 π /3, and the blue angle is 4 π /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S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u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I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L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ness, [0,100] represents the range from pure black to pure wh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a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reen-red axis, positive a represent red, negative a represent gr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/TC-b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-yellow axis, positive b represent</w:t>
            </w: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yellow, negative b represent</w:t>
            </w: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b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All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atio of the coating area to the total tongue ar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Part</w:t>
            </w:r>
          </w:p>
        </w:tc>
        <w:tc>
          <w:tcPr>
            <w:tcW w:w="9386" w:type="dxa"/>
            <w:shd w:val="clear" w:color="auto" w:fill="auto"/>
            <w:noWrap/>
          </w:tcPr>
          <w:p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atio of the coating area to the non-coating tongue ar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1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he time value from the start point to the crest point of the main wave on the pulse gra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4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he time value from the start point to the dicrotic notch on the pulse graph. It Corresponds to left ventricular systolic du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5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he time value from the dicrotic notch to the end point on the pulse graph. It Corresponds to left ventricular diastolic du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h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1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Main wave amplitude. It ref</w:t>
            </w:r>
            <w:r>
              <w:rPr>
                <w:rFonts w:hint="eastAsia" w:ascii="Times New Roman" w:hAnsi="Times New Roman" w:cs="Times New Roman"/>
                <w:kern w:val="2"/>
              </w:rPr>
              <w:t>l</w:t>
            </w:r>
            <w:r>
              <w:rPr>
                <w:rFonts w:ascii="Times New Roman" w:hAnsi="Times New Roman" w:cs="Times New Roman"/>
                <w:kern w:val="2"/>
              </w:rPr>
              <w:t>ects the compliance of the aorta and the cardiac ejection function of the lef</w:t>
            </w:r>
            <w:r>
              <w:rPr>
                <w:rFonts w:hint="eastAsia" w:ascii="Times New Roman" w:hAnsi="Times New Roman" w:cs="Times New Roman"/>
                <w:kern w:val="2"/>
              </w:rPr>
              <w:t>t</w:t>
            </w:r>
            <w:r>
              <w:rPr>
                <w:rFonts w:ascii="Times New Roman" w:hAnsi="Times New Roman" w:cs="Times New Roman"/>
                <w:kern w:val="2"/>
              </w:rPr>
              <w:t xml:space="preserve"> ventric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h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3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Heavy wave front wave amplitude. It mainly reflects the arterial elasticity and peripheral resis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h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4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Dicrotic notch amplitude. It mainly reflects the peripheral vascular resistance and the function of aortic valve clo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h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5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Gravity wave amplitude. It mainly reflects the elasticity of the aorta and the function of the aortic val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w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1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 xml:space="preserve"> 1/3 height of main wave, the duration of maintaining high intravascular pres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w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2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 xml:space="preserve"> 1/5 height of main wave, the duration of maintaining high intravascular pres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w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"/>
              </w:rPr>
              <w:t>/t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he ratio of the width of the main wave at its 1/3 height to the entire pulse cycle. It represents the duration of elevated aortic pres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w</w:t>
            </w:r>
            <w:r>
              <w:rPr>
                <w:rFonts w:ascii="Times New Roman" w:hAnsi="Times New Roman" w:cs="Times New Roman"/>
                <w:kern w:val="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2"/>
              </w:rPr>
              <w:t>/t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he ratio of the width of the main wave at its 1/5 height to the entire pulse cycle. It represents the duration of elevated aortic pres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t</w:t>
            </w:r>
          </w:p>
        </w:tc>
        <w:tc>
          <w:tcPr>
            <w:tcW w:w="9386" w:type="dxa"/>
            <w:shd w:val="clear" w:color="auto" w:fill="auto"/>
            <w:noWrap/>
            <w:vAlign w:val="top"/>
          </w:tcPr>
          <w:p>
            <w:pPr>
              <w:widowControl w:val="0"/>
              <w:spacing w:line="30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One pulsating period, corresponds to one cardiac cycle of the left ventricle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2B4CC5"/>
    <w:rsid w:val="105E4E9F"/>
    <w:rsid w:val="3C8B1A63"/>
    <w:rsid w:val="40E82AD8"/>
    <w:rsid w:val="5B37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04:13:00Z</dcterms:created>
  <dc:creator>yilin</dc:creator>
  <cp:lastModifiedBy>yilin</cp:lastModifiedBy>
  <dcterms:modified xsi:type="dcterms:W3CDTF">2021-06-13T09:1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